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641A1" w14:textId="0591CEB7" w:rsidR="003254DF" w:rsidRPr="00D631E7" w:rsidRDefault="00D631E7" w:rsidP="00D631E7">
      <w:pPr>
        <w:ind w:firstLine="562"/>
        <w:jc w:val="center"/>
        <w:rPr>
          <w:b/>
          <w:bCs w:val="0"/>
          <w:sz w:val="28"/>
          <w:szCs w:val="28"/>
        </w:rPr>
      </w:pPr>
      <w:r w:rsidRPr="00D631E7">
        <w:rPr>
          <w:b/>
          <w:bCs w:val="0"/>
          <w:sz w:val="28"/>
          <w:szCs w:val="28"/>
        </w:rPr>
        <w:t>Brief Chinese Psychological Well-Being Scale</w:t>
      </w:r>
      <w:r>
        <w:rPr>
          <w:rFonts w:hint="eastAsia"/>
          <w:b/>
          <w:bCs w:val="0"/>
          <w:sz w:val="28"/>
          <w:szCs w:val="28"/>
        </w:rPr>
        <w:t xml:space="preserve"> (BC-PWBS)</w:t>
      </w:r>
    </w:p>
    <w:tbl>
      <w:tblPr>
        <w:tblStyle w:val="aa"/>
        <w:tblW w:w="9039" w:type="dxa"/>
        <w:tblLook w:val="04A0" w:firstRow="1" w:lastRow="0" w:firstColumn="1" w:lastColumn="0" w:noHBand="0" w:noVBand="1"/>
      </w:tblPr>
      <w:tblGrid>
        <w:gridCol w:w="495"/>
        <w:gridCol w:w="4099"/>
        <w:gridCol w:w="946"/>
        <w:gridCol w:w="957"/>
        <w:gridCol w:w="872"/>
        <w:gridCol w:w="724"/>
        <w:gridCol w:w="946"/>
      </w:tblGrid>
      <w:tr w:rsidR="003254DF" w:rsidRPr="00267EBB" w14:paraId="2DDDD41B" w14:textId="77777777" w:rsidTr="00E97EB8">
        <w:tc>
          <w:tcPr>
            <w:tcW w:w="513" w:type="dxa"/>
          </w:tcPr>
          <w:p w14:paraId="4F5DCF84" w14:textId="496ED9CF" w:rsidR="00D631E7" w:rsidRDefault="00CB50AD" w:rsidP="00D631E7">
            <w:pPr>
              <w:spacing w:before="120" w:line="240" w:lineRule="atLeast"/>
              <w:ind w:firstLineChars="0" w:firstLine="0"/>
            </w:pPr>
            <w:r>
              <w:rPr>
                <w:rFonts w:hint="eastAsia"/>
                <w:b/>
                <w:bCs w:val="0"/>
              </w:rPr>
              <w:t xml:space="preserve"> </w:t>
            </w:r>
          </w:p>
          <w:p w14:paraId="5CEEE127" w14:textId="2C92967E" w:rsidR="003254DF" w:rsidRDefault="003254DF" w:rsidP="00493F79">
            <w:pPr>
              <w:spacing w:before="120" w:line="240" w:lineRule="atLeast"/>
              <w:ind w:firstLineChars="0" w:firstLine="0"/>
              <w:jc w:val="center"/>
            </w:pPr>
          </w:p>
        </w:tc>
        <w:tc>
          <w:tcPr>
            <w:tcW w:w="5216" w:type="dxa"/>
          </w:tcPr>
          <w:p w14:paraId="6E4ABF38" w14:textId="73E84062" w:rsidR="003254DF" w:rsidRDefault="00E97EB8" w:rsidP="00493F79">
            <w:pPr>
              <w:spacing w:before="120" w:line="240" w:lineRule="atLeast"/>
              <w:ind w:right="-708" w:firstLine="723"/>
            </w:pPr>
            <w:r>
              <w:rPr>
                <w:rFonts w:hint="eastAsia"/>
                <w:b/>
                <w:bCs w:val="0"/>
                <w:sz w:val="36"/>
                <w:szCs w:val="36"/>
              </w:rPr>
              <w:t xml:space="preserve">            </w:t>
            </w:r>
            <w:r w:rsidR="00D631E7">
              <w:rPr>
                <w:rFonts w:hint="eastAsia"/>
                <w:b/>
                <w:bCs w:val="0"/>
                <w:sz w:val="36"/>
                <w:szCs w:val="36"/>
              </w:rPr>
              <w:t>items</w:t>
            </w:r>
          </w:p>
        </w:tc>
        <w:tc>
          <w:tcPr>
            <w:tcW w:w="662" w:type="dxa"/>
          </w:tcPr>
          <w:p w14:paraId="4496AD06" w14:textId="0285CDB0" w:rsidR="003254DF" w:rsidRPr="00CB50AD" w:rsidRDefault="00D631E7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D631E7">
              <w:rPr>
                <w:b/>
                <w:bCs w:val="0"/>
                <w:sz w:val="20"/>
                <w:szCs w:val="20"/>
              </w:rPr>
              <w:t>Strongly disagree</w:t>
            </w:r>
          </w:p>
        </w:tc>
        <w:tc>
          <w:tcPr>
            <w:tcW w:w="662" w:type="dxa"/>
          </w:tcPr>
          <w:p w14:paraId="63788563" w14:textId="452F1125" w:rsidR="003254DF" w:rsidRPr="00CB50AD" w:rsidRDefault="00D631E7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D631E7">
              <w:rPr>
                <w:b/>
                <w:bCs w:val="0"/>
                <w:sz w:val="20"/>
                <w:szCs w:val="20"/>
              </w:rPr>
              <w:t>Disagree</w:t>
            </w:r>
          </w:p>
        </w:tc>
        <w:tc>
          <w:tcPr>
            <w:tcW w:w="662" w:type="dxa"/>
          </w:tcPr>
          <w:p w14:paraId="21A20860" w14:textId="485580F3" w:rsidR="003254DF" w:rsidRPr="00CB50AD" w:rsidRDefault="00D631E7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D631E7">
              <w:rPr>
                <w:b/>
                <w:bCs w:val="0"/>
                <w:sz w:val="20"/>
                <w:szCs w:val="20"/>
              </w:rPr>
              <w:t>Neutral</w:t>
            </w:r>
          </w:p>
        </w:tc>
        <w:tc>
          <w:tcPr>
            <w:tcW w:w="662" w:type="dxa"/>
          </w:tcPr>
          <w:p w14:paraId="60280372" w14:textId="0B96C3B4" w:rsidR="003254DF" w:rsidRPr="00CB50AD" w:rsidRDefault="00D631E7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D631E7">
              <w:rPr>
                <w:b/>
                <w:bCs w:val="0"/>
                <w:sz w:val="20"/>
                <w:szCs w:val="20"/>
              </w:rPr>
              <w:t>Agree</w:t>
            </w:r>
          </w:p>
        </w:tc>
        <w:tc>
          <w:tcPr>
            <w:tcW w:w="662" w:type="dxa"/>
          </w:tcPr>
          <w:p w14:paraId="7A190B92" w14:textId="0EAF3DF3" w:rsidR="003254DF" w:rsidRPr="00CB50AD" w:rsidRDefault="00D631E7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D631E7">
              <w:rPr>
                <w:b/>
                <w:bCs w:val="0"/>
                <w:sz w:val="20"/>
                <w:szCs w:val="20"/>
              </w:rPr>
              <w:t>Strongly agree</w:t>
            </w:r>
          </w:p>
        </w:tc>
      </w:tr>
      <w:tr w:rsidR="003254DF" w14:paraId="570923BB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321ED139" w14:textId="77777777" w:rsidR="003254DF" w:rsidRDefault="003254DF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0B768DDD" w14:textId="77777777" w:rsidR="00CF1312" w:rsidRPr="00CF1312" w:rsidRDefault="00F621E3" w:rsidP="00CF1312">
            <w:pPr>
              <w:spacing w:before="120" w:line="240" w:lineRule="atLeast"/>
              <w:ind w:firstLineChars="0" w:firstLine="0"/>
            </w:pPr>
            <w:r>
              <w:rPr>
                <w:rFonts w:hint="eastAsia"/>
              </w:rPr>
              <w:t>即使我的看法与</w:t>
            </w:r>
            <w:r w:rsidR="00213A5F">
              <w:rPr>
                <w:rFonts w:hint="eastAsia"/>
              </w:rPr>
              <w:t>大</w:t>
            </w:r>
            <w:r>
              <w:rPr>
                <w:rFonts w:hint="eastAsia"/>
              </w:rPr>
              <w:t>多数人相反，我也不怕说出来</w:t>
            </w:r>
            <w:r w:rsidR="003254DF" w:rsidRPr="00B12BA5">
              <w:rPr>
                <w:rFonts w:hint="eastAsia"/>
              </w:rPr>
              <w:t>。</w:t>
            </w:r>
            <w:r w:rsidR="00CF1312" w:rsidRPr="00CF1312">
              <w:t xml:space="preserve">I am not afraid to voice my opinions, even when they are in opposition to the opinions of most </w:t>
            </w:r>
          </w:p>
          <w:p w14:paraId="25C8B5DB" w14:textId="5E2D2163" w:rsidR="003254DF" w:rsidRDefault="00CF1312" w:rsidP="00CF1312">
            <w:pPr>
              <w:spacing w:before="120" w:line="240" w:lineRule="atLeast"/>
              <w:ind w:firstLineChars="0" w:firstLine="0"/>
            </w:pPr>
            <w:r w:rsidRPr="00CF1312">
              <w:t>people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FF559BE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28096EE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A2AF82F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D80071B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39D5D17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3254DF" w14:paraId="3AB7BDDA" w14:textId="77777777" w:rsidTr="00E97EB8">
        <w:tc>
          <w:tcPr>
            <w:tcW w:w="513" w:type="dxa"/>
          </w:tcPr>
          <w:p w14:paraId="14AC97C0" w14:textId="77777777" w:rsidR="003254DF" w:rsidRDefault="003254DF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5216" w:type="dxa"/>
          </w:tcPr>
          <w:p w14:paraId="3C4659EC" w14:textId="4640FAD7" w:rsidR="004A0C0A" w:rsidRDefault="003254DF" w:rsidP="00493F79">
            <w:pPr>
              <w:spacing w:before="120" w:line="240" w:lineRule="atLeast"/>
              <w:ind w:firstLineChars="0" w:firstLine="0"/>
            </w:pPr>
            <w:r w:rsidRPr="00B12BA5">
              <w:rPr>
                <w:rFonts w:hint="eastAsia"/>
              </w:rPr>
              <w:t>我</w:t>
            </w:r>
            <w:r w:rsidR="00F621E3">
              <w:rPr>
                <w:rFonts w:hint="eastAsia"/>
              </w:rPr>
              <w:t>的决定通常不受别人影响</w:t>
            </w:r>
            <w:r w:rsidRPr="00B12BA5">
              <w:rPr>
                <w:rFonts w:hint="eastAsia"/>
              </w:rPr>
              <w:t>。</w:t>
            </w:r>
            <w:r w:rsidR="00CF1312" w:rsidRPr="00CF1312">
              <w:t>My decisions are not usually influenced by what everyone else is doing.</w:t>
            </w:r>
          </w:p>
        </w:tc>
        <w:tc>
          <w:tcPr>
            <w:tcW w:w="662" w:type="dxa"/>
          </w:tcPr>
          <w:p w14:paraId="71F47CE9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</w:tcPr>
          <w:p w14:paraId="4B68F01A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</w:tcPr>
          <w:p w14:paraId="13D00039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</w:tcPr>
          <w:p w14:paraId="2DA537F7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</w:tcPr>
          <w:p w14:paraId="3660CD7B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3254DF" w14:paraId="455364F9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35FB29B0" w14:textId="77777777" w:rsidR="003254DF" w:rsidRDefault="003254DF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7F7B2870" w14:textId="5F58C334" w:rsidR="003254DF" w:rsidRDefault="00F621E3" w:rsidP="00493F79">
            <w:pPr>
              <w:spacing w:before="120" w:line="240" w:lineRule="atLeast"/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我对自己的看法有信心，即使这些看法与大众相反</w:t>
            </w:r>
            <w:r w:rsidR="003254DF" w:rsidRPr="00B12BA5">
              <w:rPr>
                <w:rFonts w:hint="eastAsia"/>
              </w:rPr>
              <w:t>。</w:t>
            </w:r>
            <w:r w:rsidR="00CF1312" w:rsidRPr="00CF1312">
              <w:t>I have confidence in my opinions, even if they are contrary to the general consensus</w:t>
            </w:r>
            <w:r w:rsidR="00CF1312">
              <w:rPr>
                <w:rFonts w:hint="eastAsia"/>
              </w:rPr>
              <w:t>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2CB5948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E2CFE17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F1C9783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6ED70A7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E079E5F" w14:textId="77777777" w:rsidR="003254DF" w:rsidRDefault="003254DF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F621E3" w14:paraId="51E66A62" w14:textId="77777777" w:rsidTr="00E97EB8">
        <w:tc>
          <w:tcPr>
            <w:tcW w:w="513" w:type="dxa"/>
            <w:shd w:val="clear" w:color="auto" w:fill="FFFFFF" w:themeFill="background1"/>
          </w:tcPr>
          <w:p w14:paraId="46890FAC" w14:textId="0F8C1389" w:rsidR="00F621E3" w:rsidRDefault="00F621E3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5216" w:type="dxa"/>
            <w:shd w:val="clear" w:color="auto" w:fill="FFFFFF" w:themeFill="background1"/>
          </w:tcPr>
          <w:p w14:paraId="132B1ABF" w14:textId="107F8F46" w:rsidR="00F621E3" w:rsidRDefault="00F621E3" w:rsidP="00493F79">
            <w:pPr>
              <w:spacing w:before="120" w:line="240" w:lineRule="atLeast"/>
              <w:ind w:firstLineChars="0" w:firstLine="0"/>
            </w:pPr>
            <w:r>
              <w:rPr>
                <w:rFonts w:hint="eastAsia"/>
              </w:rPr>
              <w:t>我以自己认为重要的标准来评价自己，而不是根据别人的价值观。</w:t>
            </w:r>
            <w:r w:rsidR="00CF1312" w:rsidRPr="00CF1312">
              <w:t>I judge myself by what I think is important, not by the values of what others think is important.</w:t>
            </w:r>
          </w:p>
        </w:tc>
        <w:tc>
          <w:tcPr>
            <w:tcW w:w="662" w:type="dxa"/>
            <w:shd w:val="clear" w:color="auto" w:fill="FFFFFF" w:themeFill="background1"/>
          </w:tcPr>
          <w:p w14:paraId="77ADBC05" w14:textId="71F979A1" w:rsidR="00F621E3" w:rsidRDefault="00F621E3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5F12F337" w14:textId="0ABC0AD4" w:rsidR="00F621E3" w:rsidRDefault="00F621E3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7509784B" w14:textId="6AF82BDF" w:rsidR="00F621E3" w:rsidRDefault="00F621E3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0758C3FE" w14:textId="4DB80771" w:rsidR="00F621E3" w:rsidRDefault="00F621E3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7363ACBB" w14:textId="28025697" w:rsidR="00F621E3" w:rsidRDefault="00F621E3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3AD7C5D8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5BAA9D35" w14:textId="6AEC8C78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 w:rsidRPr="00F621E3">
              <w:rPr>
                <w:rFonts w:hint="eastAsia"/>
                <w:bCs w:val="0"/>
              </w:rPr>
              <w:t>5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1C532F3A" w14:textId="0DDF51CB" w:rsidR="00E97EB8" w:rsidRPr="00F621E3" w:rsidRDefault="00E97EB8" w:rsidP="007118DB">
            <w:pPr>
              <w:spacing w:before="120" w:line="240" w:lineRule="atLeast"/>
              <w:ind w:firstLineChars="0" w:firstLine="0"/>
              <w:rPr>
                <w:b/>
                <w:bCs w:val="0"/>
              </w:rPr>
            </w:pPr>
            <w:r>
              <w:rPr>
                <w:rFonts w:hint="eastAsia"/>
              </w:rPr>
              <w:t>一般来说，我觉得我能管好自己的生活状况</w:t>
            </w:r>
            <w:r w:rsidRPr="00B12BA5">
              <w:rPr>
                <w:rFonts w:hint="eastAsia"/>
              </w:rPr>
              <w:t>。</w:t>
            </w:r>
            <w:r w:rsidR="00CF1312" w:rsidRPr="00CF1312">
              <w:t>In general, I feel I can manage the situation in which I live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E477B5E" w14:textId="7D925B41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754A0EF" w14:textId="5DB1D2F1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4AEDE38" w14:textId="4B593B68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38FEBAD" w14:textId="3E31ED2C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35123D0" w14:textId="57541C27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5F9EC1B5" w14:textId="77777777" w:rsidTr="00E97EB8">
        <w:tc>
          <w:tcPr>
            <w:tcW w:w="513" w:type="dxa"/>
          </w:tcPr>
          <w:p w14:paraId="60198A15" w14:textId="45D9FA50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  <w:rPr>
                <w:bCs w:val="0"/>
              </w:rPr>
            </w:pPr>
            <w:r w:rsidRPr="00F621E3">
              <w:rPr>
                <w:rFonts w:hint="eastAsia"/>
                <w:bCs w:val="0"/>
              </w:rPr>
              <w:t>6</w:t>
            </w:r>
          </w:p>
        </w:tc>
        <w:tc>
          <w:tcPr>
            <w:tcW w:w="5216" w:type="dxa"/>
          </w:tcPr>
          <w:p w14:paraId="4ED33B05" w14:textId="6673F803" w:rsidR="00E97EB8" w:rsidRPr="004A0C0A" w:rsidRDefault="00E97EB8" w:rsidP="00493F79">
            <w:pPr>
              <w:spacing w:before="120" w:line="240" w:lineRule="atLeast"/>
              <w:ind w:firstLineChars="0" w:firstLine="0"/>
            </w:pPr>
            <w:r w:rsidRPr="00B12BA5">
              <w:rPr>
                <w:rFonts w:hint="eastAsia"/>
              </w:rPr>
              <w:t>我</w:t>
            </w:r>
            <w:r>
              <w:rPr>
                <w:rFonts w:hint="eastAsia"/>
              </w:rPr>
              <w:t>能处理好自己日常生活很多职责</w:t>
            </w:r>
            <w:r w:rsidRPr="00B12BA5">
              <w:rPr>
                <w:rFonts w:hint="eastAsia"/>
              </w:rPr>
              <w:t>。</w:t>
            </w:r>
            <w:r w:rsidR="00CF1312" w:rsidRPr="00CF1312">
              <w:t>I am quite good at managing the many responsibilities of my daily life.</w:t>
            </w:r>
          </w:p>
        </w:tc>
        <w:tc>
          <w:tcPr>
            <w:tcW w:w="662" w:type="dxa"/>
          </w:tcPr>
          <w:p w14:paraId="188BFE2B" w14:textId="20DF57A3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</w:tcPr>
          <w:p w14:paraId="4DA278CF" w14:textId="16FA1B77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</w:tcPr>
          <w:p w14:paraId="6D017816" w14:textId="5533101A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</w:tcPr>
          <w:p w14:paraId="6C68CA7E" w14:textId="7717F68A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</w:tcPr>
          <w:p w14:paraId="0B2D3033" w14:textId="2FE3503C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3B69B36D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0F14B1B1" w14:textId="472CDC11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  <w:rPr>
                <w:bCs w:val="0"/>
              </w:rPr>
            </w:pPr>
            <w:r w:rsidRPr="00F621E3">
              <w:rPr>
                <w:rFonts w:hint="eastAsia"/>
                <w:bCs w:val="0"/>
              </w:rPr>
              <w:t>7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27F18787" w14:textId="4B3A6DA2" w:rsidR="00E97EB8" w:rsidRDefault="00E97EB8" w:rsidP="00493F79">
            <w:pPr>
              <w:spacing w:before="120" w:line="240" w:lineRule="atLeast"/>
              <w:ind w:firstLineChars="0" w:firstLine="0"/>
              <w:jc w:val="both"/>
              <w:rPr>
                <w:sz w:val="36"/>
                <w:szCs w:val="36"/>
              </w:rPr>
            </w:pPr>
            <w:r>
              <w:rPr>
                <w:rFonts w:hint="eastAsia"/>
                <w:noProof/>
                <w:snapToGrid w:val="0"/>
                <w:lang w:val="en-US"/>
              </w:rPr>
              <w:t>为</w:t>
            </w:r>
            <w:r w:rsidRPr="003B66BF">
              <w:rPr>
                <w:rFonts w:hint="eastAsia"/>
                <w:noProof/>
                <w:snapToGrid w:val="0"/>
                <w:lang w:val="en-US"/>
              </w:rPr>
              <w:t>自己安排一</w:t>
            </w:r>
            <w:r>
              <w:rPr>
                <w:rFonts w:hint="eastAsia"/>
                <w:noProof/>
                <w:snapToGrid w:val="0"/>
                <w:lang w:val="en-US"/>
              </w:rPr>
              <w:t>种满意</w:t>
            </w:r>
            <w:r w:rsidRPr="003B66BF">
              <w:rPr>
                <w:rFonts w:hint="eastAsia"/>
                <w:noProof/>
                <w:snapToGrid w:val="0"/>
                <w:lang w:val="en-US"/>
              </w:rPr>
              <w:t>的生活，</w:t>
            </w:r>
            <w:r>
              <w:rPr>
                <w:rFonts w:hint="eastAsia"/>
                <w:noProof/>
                <w:snapToGrid w:val="0"/>
                <w:lang w:val="en-US"/>
              </w:rPr>
              <w:t>我并不感到困难</w:t>
            </w:r>
            <w:r w:rsidRPr="00B12BA5">
              <w:rPr>
                <w:rFonts w:hint="eastAsia"/>
              </w:rPr>
              <w:t>。</w:t>
            </w:r>
            <w:r w:rsidR="00CF1312" w:rsidRPr="00CF1312">
              <w:t>I don’t have difficulty arranging my life in a way that is satisfying to me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7E910AB" w14:textId="21EFB336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3316D07" w14:textId="3279649D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A307797" w14:textId="391C4ECF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068B1BA" w14:textId="68ABB78C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B76E631" w14:textId="7F29DA65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762A95D9" w14:textId="77777777" w:rsidTr="00E97EB8">
        <w:tc>
          <w:tcPr>
            <w:tcW w:w="513" w:type="dxa"/>
          </w:tcPr>
          <w:p w14:paraId="7E1C5984" w14:textId="05A92249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  <w:rPr>
                <w:bCs w:val="0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5216" w:type="dxa"/>
          </w:tcPr>
          <w:p w14:paraId="20A31644" w14:textId="1C6F9595" w:rsidR="00E97EB8" w:rsidRDefault="00E97EB8" w:rsidP="00493F79">
            <w:pPr>
              <w:spacing w:before="120" w:line="240" w:lineRule="atLeast"/>
              <w:ind w:firstLineChars="0" w:firstLine="0"/>
              <w:jc w:val="both"/>
              <w:rPr>
                <w:sz w:val="36"/>
                <w:szCs w:val="36"/>
              </w:rPr>
            </w:pPr>
            <w:r>
              <w:rPr>
                <w:rFonts w:hint="eastAsia"/>
              </w:rPr>
              <w:t>我能为自己安排一种我喜欢的生活模式和环境。</w:t>
            </w:r>
            <w:r w:rsidR="00CF1312" w:rsidRPr="00CF1312">
              <w:t>I am able to arrange a living environment and a lifestyle for myself that is much to my liking.</w:t>
            </w:r>
          </w:p>
        </w:tc>
        <w:tc>
          <w:tcPr>
            <w:tcW w:w="662" w:type="dxa"/>
          </w:tcPr>
          <w:p w14:paraId="2B99E52D" w14:textId="5FE6F902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</w:tcPr>
          <w:p w14:paraId="49F9CB36" w14:textId="7E11C072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</w:tcPr>
          <w:p w14:paraId="0EF5A49F" w14:textId="40D4B7AF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</w:tcPr>
          <w:p w14:paraId="00B91E9D" w14:textId="3EA43CAC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</w:tcPr>
          <w:p w14:paraId="58D81F03" w14:textId="692306AC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71FB1A5E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5B30DCAD" w14:textId="1A2D4585" w:rsidR="00E97EB8" w:rsidRDefault="00E97EB8" w:rsidP="00493F79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 w:rsidRPr="00F621E3">
              <w:rPr>
                <w:rFonts w:hint="eastAsia"/>
              </w:rPr>
              <w:t>9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7C8EB65B" w14:textId="7671BD4E" w:rsidR="00E97EB8" w:rsidRPr="00CF1312" w:rsidRDefault="00E97EB8" w:rsidP="00CF1312">
            <w:pPr>
              <w:spacing w:before="120" w:line="240" w:lineRule="atLeast"/>
              <w:ind w:firstLineChars="0" w:firstLine="0"/>
              <w:jc w:val="both"/>
              <w:rPr>
                <w:noProof/>
                <w:snapToGrid w:val="0"/>
              </w:rPr>
            </w:pPr>
            <w:r>
              <w:rPr>
                <w:rFonts w:hint="eastAsia"/>
                <w:noProof/>
                <w:snapToGrid w:val="0"/>
                <w:lang w:val="en-US"/>
              </w:rPr>
              <w:t>有新经历去激发我们思考自己和世界，我认为是重要的。</w:t>
            </w:r>
            <w:r w:rsidR="00CF1312" w:rsidRPr="00CF1312">
              <w:rPr>
                <w:noProof/>
                <w:snapToGrid w:val="0"/>
              </w:rPr>
              <w:t>I think it is important to have new experiences that challenge how you think about yourself and the world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9F6B547" w14:textId="4740E6A7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8950DC7" w14:textId="0D63BD36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93E72D7" w14:textId="3219BD10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BC8A35C" w14:textId="0A723B3E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B2FC08F" w14:textId="45E614B0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3A33C2C9" w14:textId="77777777" w:rsidTr="00E97EB8">
        <w:tc>
          <w:tcPr>
            <w:tcW w:w="513" w:type="dxa"/>
            <w:shd w:val="clear" w:color="auto" w:fill="FFFFFF" w:themeFill="background1"/>
          </w:tcPr>
          <w:p w14:paraId="76DD0545" w14:textId="73B79F11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5216" w:type="dxa"/>
            <w:shd w:val="clear" w:color="auto" w:fill="FFFFFF" w:themeFill="background1"/>
          </w:tcPr>
          <w:p w14:paraId="182024D3" w14:textId="55FA72A6" w:rsidR="00E97EB8" w:rsidRDefault="00E97EB8" w:rsidP="00493F79">
            <w:pPr>
              <w:spacing w:before="120" w:line="240" w:lineRule="atLeast"/>
              <w:ind w:firstLineChars="0" w:firstLine="0"/>
              <w:jc w:val="both"/>
              <w:rPr>
                <w:sz w:val="36"/>
                <w:szCs w:val="36"/>
              </w:rPr>
            </w:pPr>
            <w:r>
              <w:rPr>
                <w:rFonts w:hint="eastAsia"/>
                <w:noProof/>
                <w:snapToGrid w:val="0"/>
                <w:lang w:val="en-US"/>
              </w:rPr>
              <w:t>回想过去这些年，我进步良多。</w:t>
            </w:r>
            <w:r w:rsidR="00CF1312" w:rsidRPr="00CF1312">
              <w:rPr>
                <w:noProof/>
                <w:snapToGrid w:val="0"/>
              </w:rPr>
              <w:lastRenderedPageBreak/>
              <w:t xml:space="preserve">When I think about it, I have improved much as a person over the years. </w:t>
            </w:r>
          </w:p>
        </w:tc>
        <w:tc>
          <w:tcPr>
            <w:tcW w:w="662" w:type="dxa"/>
            <w:shd w:val="clear" w:color="auto" w:fill="FFFFFF" w:themeFill="background1"/>
          </w:tcPr>
          <w:p w14:paraId="243176C4" w14:textId="196E5D3A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18A5F4F4" w14:textId="76200DBB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31B2ED83" w14:textId="2CE824B8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384E8F42" w14:textId="79467049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38DABA8F" w14:textId="4A7E3F42" w:rsidR="00E97EB8" w:rsidRPr="00267EBB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4E8189FB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7D33A3C0" w14:textId="086F3D73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411DEDF8" w14:textId="7609A2C0" w:rsidR="00E97EB8" w:rsidRDefault="00E97EB8" w:rsidP="00493F79">
            <w:pPr>
              <w:spacing w:before="120" w:line="240" w:lineRule="atLeast"/>
              <w:ind w:firstLineChars="0" w:firstLine="0"/>
              <w:jc w:val="both"/>
              <w:rPr>
                <w:noProof/>
                <w:snapToGrid w:val="0"/>
                <w:lang w:val="en-US"/>
              </w:rPr>
            </w:pPr>
            <w:r w:rsidRPr="00033510">
              <w:rPr>
                <w:rFonts w:hint="eastAsia"/>
                <w:noProof/>
                <w:snapToGrid w:val="0"/>
                <w:lang w:val="en-US"/>
              </w:rPr>
              <w:t>我感到自己</w:t>
            </w:r>
            <w:r w:rsidR="000C2E16">
              <w:rPr>
                <w:rFonts w:hint="eastAsia"/>
                <w:noProof/>
                <w:snapToGrid w:val="0"/>
                <w:lang w:val="en-US"/>
              </w:rPr>
              <w:t>这</w:t>
            </w:r>
            <w:r w:rsidRPr="00033510">
              <w:rPr>
                <w:rFonts w:hint="eastAsia"/>
                <w:noProof/>
                <w:snapToGrid w:val="0"/>
                <w:lang w:val="en-US"/>
              </w:rPr>
              <w:t>些年</w:t>
            </w:r>
            <w:r>
              <w:rPr>
                <w:rFonts w:hint="eastAsia"/>
                <w:noProof/>
                <w:snapToGrid w:val="0"/>
                <w:lang w:val="en-US"/>
              </w:rPr>
              <w:t>来</w:t>
            </w:r>
            <w:r w:rsidRPr="00033510">
              <w:rPr>
                <w:rFonts w:hint="eastAsia"/>
                <w:noProof/>
                <w:snapToGrid w:val="0"/>
                <w:lang w:val="en-US"/>
              </w:rPr>
              <w:t>有很多</w:t>
            </w:r>
            <w:r>
              <w:rPr>
                <w:rFonts w:hint="eastAsia"/>
                <w:noProof/>
                <w:snapToGrid w:val="0"/>
                <w:lang w:val="en-US"/>
              </w:rPr>
              <w:t>成长</w:t>
            </w:r>
            <w:r w:rsidRPr="00033510">
              <w:rPr>
                <w:rFonts w:hint="eastAsia"/>
                <w:noProof/>
                <w:snapToGrid w:val="0"/>
                <w:lang w:val="en-US"/>
              </w:rPr>
              <w:t>。</w:t>
            </w:r>
            <w:r w:rsidR="00CF1312" w:rsidRPr="00CF1312">
              <w:rPr>
                <w:noProof/>
                <w:snapToGrid w:val="0"/>
              </w:rPr>
              <w:t>I have the sense that I have developed a lot as a person over time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43F0841" w14:textId="3C386BE5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12C7230" w14:textId="3D7F21DE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1258DB4" w14:textId="148592FA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8BA0C62" w14:textId="1639F928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479C4DA" w14:textId="3DEDF14A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75A91E4E" w14:textId="77777777" w:rsidTr="00E97EB8">
        <w:tc>
          <w:tcPr>
            <w:tcW w:w="513" w:type="dxa"/>
            <w:shd w:val="clear" w:color="auto" w:fill="FFFFFF" w:themeFill="background1"/>
          </w:tcPr>
          <w:p w14:paraId="7C3507CE" w14:textId="17967246" w:rsidR="00E97EB8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5216" w:type="dxa"/>
            <w:shd w:val="clear" w:color="auto" w:fill="FFFFFF" w:themeFill="background1"/>
          </w:tcPr>
          <w:p w14:paraId="19795822" w14:textId="6D833B56" w:rsidR="00E97EB8" w:rsidRDefault="00E97EB8" w:rsidP="00493F79">
            <w:pPr>
              <w:spacing w:before="120" w:line="240" w:lineRule="atLeast"/>
              <w:ind w:firstLineChars="0" w:firstLine="0"/>
              <w:jc w:val="both"/>
              <w:rPr>
                <w:noProof/>
                <w:snapToGrid w:val="0"/>
                <w:lang w:val="en-US"/>
              </w:rPr>
            </w:pPr>
            <w:r>
              <w:rPr>
                <w:rFonts w:hint="eastAsia"/>
                <w:noProof/>
                <w:snapToGrid w:val="0"/>
                <w:lang w:val="en-US"/>
              </w:rPr>
              <w:t>对我来说，生命是一个不断学习、改变和成长的过程。</w:t>
            </w:r>
            <w:r w:rsidR="00CF1312" w:rsidRPr="00CF1312">
              <w:rPr>
                <w:noProof/>
                <w:snapToGrid w:val="0"/>
              </w:rPr>
              <w:t xml:space="preserve">For me, life has been a continuous process of learning, changing, and growth. </w:t>
            </w:r>
          </w:p>
        </w:tc>
        <w:tc>
          <w:tcPr>
            <w:tcW w:w="662" w:type="dxa"/>
            <w:shd w:val="clear" w:color="auto" w:fill="FFFFFF" w:themeFill="background1"/>
          </w:tcPr>
          <w:p w14:paraId="5F36D236" w14:textId="40853175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552B54DB" w14:textId="045635CF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7A633D55" w14:textId="0EE7167F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4C34D5AC" w14:textId="66C1EF2F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21F601A0" w14:textId="15A27386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5F90A178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3776E280" w14:textId="013AA371" w:rsidR="00E97EB8" w:rsidRDefault="00E97EB8" w:rsidP="00493F79">
            <w:pPr>
              <w:spacing w:before="120" w:line="240" w:lineRule="atLeast"/>
              <w:ind w:firstLineChars="0" w:firstLine="0"/>
              <w:jc w:val="center"/>
            </w:pPr>
            <w:r w:rsidRPr="00F621E3">
              <w:rPr>
                <w:rFonts w:hint="eastAsia"/>
              </w:rPr>
              <w:t>13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66DC0A6F" w14:textId="2BE70828" w:rsidR="00E97EB8" w:rsidRPr="00033510" w:rsidRDefault="00E97EB8" w:rsidP="00493F79">
            <w:pPr>
              <w:spacing w:before="120" w:line="240" w:lineRule="atLeast"/>
              <w:ind w:firstLineChars="0" w:firstLine="0"/>
              <w:jc w:val="both"/>
              <w:rPr>
                <w:noProof/>
                <w:snapToGrid w:val="0"/>
                <w:lang w:val="en-US"/>
              </w:rPr>
            </w:pPr>
            <w:r>
              <w:rPr>
                <w:rFonts w:hint="eastAsia"/>
                <w:noProof/>
                <w:snapToGrid w:val="0"/>
                <w:lang w:val="en-US"/>
              </w:rPr>
              <w:t>很多人觉得我有爱心和充满情感。</w:t>
            </w:r>
            <w:r w:rsidR="00CF1312" w:rsidRPr="00CF1312">
              <w:rPr>
                <w:noProof/>
                <w:snapToGrid w:val="0"/>
              </w:rPr>
              <w:t>Most people see me as loving and affectionate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2893E89" w14:textId="201ED1D0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630CB11" w14:textId="67B98039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8EAEE9F" w14:textId="07626CCE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7D0FA05" w14:textId="7BB86370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7144464" w14:textId="020EE545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638687D3" w14:textId="77777777" w:rsidTr="00E97EB8">
        <w:tc>
          <w:tcPr>
            <w:tcW w:w="513" w:type="dxa"/>
            <w:shd w:val="clear" w:color="auto" w:fill="FFFFFF" w:themeFill="background1"/>
          </w:tcPr>
          <w:p w14:paraId="6B67199D" w14:textId="55299BE5" w:rsidR="00E97EB8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5216" w:type="dxa"/>
            <w:shd w:val="clear" w:color="auto" w:fill="FFFFFF" w:themeFill="background1"/>
          </w:tcPr>
          <w:p w14:paraId="6D4E7EB7" w14:textId="467F117F" w:rsidR="00E97EB8" w:rsidRDefault="00E97EB8" w:rsidP="00493F79">
            <w:pPr>
              <w:spacing w:before="120" w:line="240" w:lineRule="atLeast"/>
              <w:ind w:firstLineChars="0" w:firstLine="0"/>
              <w:rPr>
                <w:noProof/>
                <w:snapToGrid w:val="0"/>
                <w:lang w:val="en-US"/>
              </w:rPr>
            </w:pPr>
            <w:r>
              <w:rPr>
                <w:rFonts w:ascii="宋体" w:eastAsia="宋体" w:hAnsi="宋体" w:cs="宋体" w:hint="eastAsia"/>
                <w:noProof/>
                <w:snapToGrid w:val="0"/>
                <w:lang w:val="en-US"/>
              </w:rPr>
              <w:t>我享受与家人和朋友交谈和互诉心事。</w:t>
            </w:r>
            <w:r w:rsidR="00CF1312" w:rsidRPr="00CF1312">
              <w:rPr>
                <w:noProof/>
                <w:snapToGrid w:val="0"/>
              </w:rPr>
              <w:t>I enjoy personal and mutual conversations with family members or friends.</w:t>
            </w:r>
          </w:p>
        </w:tc>
        <w:tc>
          <w:tcPr>
            <w:tcW w:w="662" w:type="dxa"/>
            <w:shd w:val="clear" w:color="auto" w:fill="FFFFFF" w:themeFill="background1"/>
          </w:tcPr>
          <w:p w14:paraId="776014DC" w14:textId="592BBFCD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3C0D28CB" w14:textId="449E1116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5FE2CABC" w14:textId="147EA618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1A888A15" w14:textId="4BF8D0D6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0325FDCE" w14:textId="2FD6F70F" w:rsidR="00E97EB8" w:rsidRDefault="00E97EB8" w:rsidP="000343C6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76CCF1FB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530627A0" w14:textId="364B1C26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2E2B087B" w14:textId="3CFD358E" w:rsidR="00E97EB8" w:rsidRPr="00F621E3" w:rsidRDefault="00E97EB8" w:rsidP="00493F79">
            <w:pPr>
              <w:pStyle w:val="a8"/>
              <w:spacing w:before="120" w:after="0" w:line="240" w:lineRule="atLeast"/>
              <w:ind w:firstLineChars="0" w:firstLine="0"/>
              <w:rPr>
                <w:rFonts w:eastAsia="Times New Roman"/>
                <w:noProof/>
                <w:snapToGrid w:val="0"/>
                <w:lang w:val="en-US"/>
              </w:rPr>
            </w:pPr>
            <w:r w:rsidRPr="00F621E3">
              <w:rPr>
                <w:rFonts w:ascii="宋体" w:eastAsia="宋体" w:hAnsi="宋体" w:cs="宋体" w:hint="eastAsia"/>
                <w:noProof/>
                <w:snapToGrid w:val="0"/>
                <w:lang w:val="en-US"/>
              </w:rPr>
              <w:t>其他人形容我是一个肯付出、愿意为别人花时间的人。</w:t>
            </w:r>
            <w:r w:rsidR="00CF1312" w:rsidRPr="00CF1312">
              <w:rPr>
                <w:noProof/>
                <w:snapToGrid w:val="0"/>
              </w:rPr>
              <w:t>People would describe me as a giving person, willing to share my time with others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3F12AFA" w14:textId="0FE2A7F2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60A9FED" w14:textId="290BD9C7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0A5F82D" w14:textId="2AD9FDDC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A2EAF36" w14:textId="1D197B4B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C0494CB" w14:textId="717BA926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1CD4F571" w14:textId="77777777" w:rsidTr="00E97EB8">
        <w:tc>
          <w:tcPr>
            <w:tcW w:w="513" w:type="dxa"/>
            <w:shd w:val="clear" w:color="auto" w:fill="FFFFFF" w:themeFill="background1"/>
          </w:tcPr>
          <w:p w14:paraId="2503398C" w14:textId="31299B9E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5216" w:type="dxa"/>
            <w:shd w:val="clear" w:color="auto" w:fill="FFFFFF" w:themeFill="background1"/>
          </w:tcPr>
          <w:p w14:paraId="07C36FDA" w14:textId="5B49D768" w:rsidR="00E97EB8" w:rsidRPr="00F621E3" w:rsidRDefault="00E97EB8" w:rsidP="00493F79">
            <w:pPr>
              <w:pStyle w:val="a8"/>
              <w:spacing w:before="120" w:after="0" w:line="240" w:lineRule="atLeast"/>
              <w:ind w:firstLineChars="0" w:firstLine="0"/>
              <w:rPr>
                <w:noProof/>
                <w:snapToGrid w:val="0"/>
                <w:lang w:val="en-US"/>
              </w:rPr>
            </w:pPr>
            <w:r w:rsidRPr="00033510">
              <w:rPr>
                <w:rFonts w:hint="eastAsia"/>
                <w:noProof/>
                <w:snapToGrid w:val="0"/>
                <w:lang w:val="en-US"/>
              </w:rPr>
              <w:t>我知道我可以信任朋友，</w:t>
            </w:r>
            <w:r>
              <w:rPr>
                <w:rFonts w:hint="eastAsia"/>
                <w:noProof/>
                <w:snapToGrid w:val="0"/>
                <w:lang w:val="en-US"/>
              </w:rPr>
              <w:t>他们</w:t>
            </w:r>
            <w:r w:rsidRPr="00033510">
              <w:rPr>
                <w:rFonts w:hint="eastAsia"/>
                <w:noProof/>
                <w:snapToGrid w:val="0"/>
                <w:lang w:val="en-US"/>
              </w:rPr>
              <w:t>也知道可以信任我</w:t>
            </w:r>
            <w:r>
              <w:rPr>
                <w:rFonts w:hint="eastAsia"/>
                <w:noProof/>
                <w:snapToGrid w:val="0"/>
                <w:lang w:val="en-US"/>
              </w:rPr>
              <w:t>。</w:t>
            </w:r>
            <w:r w:rsidR="00CF1312" w:rsidRPr="00CF1312">
              <w:rPr>
                <w:noProof/>
                <w:snapToGrid w:val="0"/>
              </w:rPr>
              <w:t>I know that I can trust my friends, and they know they can trust me.</w:t>
            </w:r>
          </w:p>
        </w:tc>
        <w:tc>
          <w:tcPr>
            <w:tcW w:w="662" w:type="dxa"/>
            <w:shd w:val="clear" w:color="auto" w:fill="FFFFFF" w:themeFill="background1"/>
          </w:tcPr>
          <w:p w14:paraId="6FA6B650" w14:textId="604F91EC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69AD1D23" w14:textId="33AF1B07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3143AE25" w14:textId="7C5BC8F0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0C7C8089" w14:textId="5FE5AA09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1F5BB900" w14:textId="3D2C877D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21CBDA15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37CD626D" w14:textId="4407032D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5D45BCC6" w14:textId="0232A62B" w:rsidR="00E97EB8" w:rsidRPr="00F621E3" w:rsidRDefault="00E97EB8" w:rsidP="00493F79">
            <w:pPr>
              <w:spacing w:before="120" w:line="240" w:lineRule="atLeast"/>
              <w:ind w:firstLineChars="0" w:firstLine="0"/>
              <w:rPr>
                <w:b/>
                <w:bCs w:val="0"/>
                <w:sz w:val="36"/>
                <w:szCs w:val="36"/>
              </w:rPr>
            </w:pPr>
            <w:r w:rsidRPr="00033510">
              <w:rPr>
                <w:rFonts w:hint="eastAsia"/>
                <w:noProof/>
                <w:snapToGrid w:val="0"/>
                <w:lang w:val="en-US"/>
              </w:rPr>
              <w:t>我有生活方向和</w:t>
            </w:r>
            <w:r>
              <w:rPr>
                <w:rFonts w:hint="eastAsia"/>
                <w:noProof/>
                <w:snapToGrid w:val="0"/>
                <w:lang w:val="en-US"/>
              </w:rPr>
              <w:t>目标</w:t>
            </w:r>
            <w:r w:rsidRPr="00033510">
              <w:rPr>
                <w:rFonts w:hint="eastAsia"/>
                <w:noProof/>
                <w:snapToGrid w:val="0"/>
                <w:lang w:val="en-US"/>
              </w:rPr>
              <w:t>。</w:t>
            </w:r>
            <w:r w:rsidR="00CF1312" w:rsidRPr="00CF1312">
              <w:rPr>
                <w:noProof/>
                <w:snapToGrid w:val="0"/>
              </w:rPr>
              <w:t>I have a sense of direction and purpose in life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767D537" w14:textId="40F29273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56B7E4A" w14:textId="6F77362B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7D8B885" w14:textId="26151C6B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02BA5C6" w14:textId="1AD0B790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5838682" w14:textId="3F1483A9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128F41D3" w14:textId="77777777" w:rsidTr="00E97EB8">
        <w:tc>
          <w:tcPr>
            <w:tcW w:w="513" w:type="dxa"/>
            <w:shd w:val="clear" w:color="auto" w:fill="FFFFFF" w:themeFill="background1"/>
          </w:tcPr>
          <w:p w14:paraId="69F9DE12" w14:textId="0D14D0B8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5216" w:type="dxa"/>
            <w:shd w:val="clear" w:color="auto" w:fill="FFFFFF" w:themeFill="background1"/>
          </w:tcPr>
          <w:p w14:paraId="31C946E9" w14:textId="671C99B3" w:rsidR="00E97EB8" w:rsidRPr="00F621E3" w:rsidRDefault="00E97EB8" w:rsidP="00493F79">
            <w:pPr>
              <w:pStyle w:val="a8"/>
              <w:spacing w:before="120" w:after="0" w:line="240" w:lineRule="atLeast"/>
              <w:ind w:firstLineChars="0" w:firstLine="0"/>
              <w:rPr>
                <w:rFonts w:eastAsia="Times New Roman"/>
                <w:noProof/>
                <w:snapToGrid w:val="0"/>
                <w:lang w:val="en-US"/>
              </w:rPr>
            </w:pPr>
            <w:r w:rsidRPr="00F621E3">
              <w:rPr>
                <w:rFonts w:hint="eastAsia"/>
                <w:noProof/>
                <w:snapToGrid w:val="0"/>
                <w:lang w:val="en-US" w:eastAsia="en-US"/>
              </w:rPr>
              <w:t>我清楚自己的人生要成就什么。</w:t>
            </w:r>
            <w:r w:rsidR="00CF1312" w:rsidRPr="00CF1312">
              <w:rPr>
                <w:noProof/>
                <w:snapToGrid w:val="0"/>
                <w:lang w:eastAsia="en-US"/>
              </w:rPr>
              <w:t>I have a good sense of what it is I'm trying to accomplish in life.</w:t>
            </w:r>
          </w:p>
        </w:tc>
        <w:tc>
          <w:tcPr>
            <w:tcW w:w="662" w:type="dxa"/>
            <w:shd w:val="clear" w:color="auto" w:fill="FFFFFF" w:themeFill="background1"/>
          </w:tcPr>
          <w:p w14:paraId="11B2217A" w14:textId="681375DB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79BB0E13" w14:textId="22A30C62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1817D70E" w14:textId="0CD9D9D1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65A1FA24" w14:textId="57C1DFF3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120630EA" w14:textId="366E559F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52AFE3AA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13A9E885" w14:textId="05CB7884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7849E96A" w14:textId="52E0CD5F" w:rsidR="00E97EB8" w:rsidRPr="00F621E3" w:rsidRDefault="00E97EB8" w:rsidP="00493F79">
            <w:pPr>
              <w:pStyle w:val="a8"/>
              <w:spacing w:before="120" w:after="0" w:line="240" w:lineRule="atLeast"/>
              <w:ind w:firstLineChars="0" w:firstLine="0"/>
              <w:rPr>
                <w:noProof/>
                <w:snapToGrid w:val="0"/>
                <w:lang w:val="en-US"/>
              </w:rPr>
            </w:pPr>
            <w:r w:rsidRPr="00F621E3">
              <w:rPr>
                <w:rFonts w:hint="eastAsia"/>
                <w:noProof/>
                <w:snapToGrid w:val="0"/>
                <w:lang w:val="en-US"/>
              </w:rPr>
              <w:t>我喜欢为未来制定计划并努力去实现它。</w:t>
            </w:r>
            <w:r w:rsidR="00CF1312" w:rsidRPr="00CF1312">
              <w:rPr>
                <w:noProof/>
                <w:snapToGrid w:val="0"/>
              </w:rPr>
              <w:t>I enjoy making plans for the future and working to make them a reality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68C8311" w14:textId="6EE65754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78CEAE3" w14:textId="46189C45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41BB36D" w14:textId="7A09FB2B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5BF0F7A" w14:textId="48C8B4BE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DC17B9D" w14:textId="394094AF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456DF5EB" w14:textId="77777777" w:rsidTr="00E97EB8">
        <w:tc>
          <w:tcPr>
            <w:tcW w:w="513" w:type="dxa"/>
            <w:shd w:val="clear" w:color="auto" w:fill="FFFFFF" w:themeFill="background1"/>
          </w:tcPr>
          <w:p w14:paraId="7E3C73C8" w14:textId="4FA62B5F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5216" w:type="dxa"/>
            <w:shd w:val="clear" w:color="auto" w:fill="FFFFFF" w:themeFill="background1"/>
          </w:tcPr>
          <w:p w14:paraId="7032ABED" w14:textId="424A47BC" w:rsidR="00E97EB8" w:rsidRPr="004A0C0A" w:rsidRDefault="00E97EB8" w:rsidP="00493F79">
            <w:pPr>
              <w:spacing w:before="120" w:line="240" w:lineRule="atLeast"/>
              <w:ind w:firstLineChars="0" w:firstLine="0"/>
              <w:rPr>
                <w:noProof/>
                <w:snapToGrid w:val="0"/>
                <w:lang w:val="en-US"/>
              </w:rPr>
            </w:pPr>
            <w:r w:rsidRPr="00F621E3">
              <w:rPr>
                <w:rFonts w:hint="eastAsia"/>
                <w:noProof/>
                <w:snapToGrid w:val="0"/>
                <w:lang w:val="en-US"/>
              </w:rPr>
              <w:t>有些人漫无目的地生活，但我并不是这样。</w:t>
            </w:r>
            <w:r w:rsidR="00CF1312" w:rsidRPr="00CF1312">
              <w:rPr>
                <w:noProof/>
                <w:snapToGrid w:val="0"/>
              </w:rPr>
              <w:t>Some people wander aimlessly through life, but I am not one of them.</w:t>
            </w:r>
          </w:p>
        </w:tc>
        <w:tc>
          <w:tcPr>
            <w:tcW w:w="662" w:type="dxa"/>
            <w:shd w:val="clear" w:color="auto" w:fill="FFFFFF" w:themeFill="background1"/>
          </w:tcPr>
          <w:p w14:paraId="62FA8F11" w14:textId="1B504089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414F75A3" w14:textId="59464DDD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2060CEBA" w14:textId="419A1389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3CE76740" w14:textId="5A28D4A7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1470C623" w14:textId="33364F92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37BAAC18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46936C9C" w14:textId="2D32F18D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20BA868C" w14:textId="3DA12AF9" w:rsidR="00E97EB8" w:rsidRPr="00F621E3" w:rsidRDefault="00E97EB8" w:rsidP="00493F79">
            <w:pPr>
              <w:spacing w:before="120" w:line="240" w:lineRule="atLeast"/>
              <w:ind w:firstLineChars="0" w:firstLine="0"/>
              <w:rPr>
                <w:b/>
                <w:bCs w:val="0"/>
                <w:sz w:val="36"/>
                <w:szCs w:val="36"/>
              </w:rPr>
            </w:pPr>
            <w:r>
              <w:rPr>
                <w:rFonts w:hint="eastAsia"/>
                <w:noProof/>
                <w:snapToGrid w:val="0"/>
                <w:lang w:val="en-US"/>
              </w:rPr>
              <w:t>回顾自己的生活故事，我对那些经历和结果感到高兴。</w:t>
            </w:r>
            <w:r w:rsidR="00CF1312" w:rsidRPr="00CF1312">
              <w:rPr>
                <w:noProof/>
                <w:snapToGrid w:val="0"/>
              </w:rPr>
              <w:t>When I look at the story of my life, I am pleased with how things have turned out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EC87596" w14:textId="7D5E79CA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B53D554" w14:textId="5B70401A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A2BEF8D" w14:textId="5A5BDD7D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291CD9D" w14:textId="4D084E25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E89CE42" w14:textId="7CD97410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6C47DBD9" w14:textId="77777777" w:rsidTr="00E97EB8">
        <w:tc>
          <w:tcPr>
            <w:tcW w:w="513" w:type="dxa"/>
            <w:shd w:val="clear" w:color="auto" w:fill="FFFFFF" w:themeFill="background1"/>
          </w:tcPr>
          <w:p w14:paraId="3A659649" w14:textId="56A247C4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 w:rsidRPr="00F621E3">
              <w:rPr>
                <w:rFonts w:hint="eastAsia"/>
              </w:rPr>
              <w:t>22</w:t>
            </w:r>
          </w:p>
        </w:tc>
        <w:tc>
          <w:tcPr>
            <w:tcW w:w="5216" w:type="dxa"/>
            <w:shd w:val="clear" w:color="auto" w:fill="FFFFFF" w:themeFill="background1"/>
          </w:tcPr>
          <w:p w14:paraId="6643498E" w14:textId="2AC549A1" w:rsidR="00E97EB8" w:rsidRPr="00F621E3" w:rsidRDefault="00E97EB8" w:rsidP="00493F79">
            <w:pPr>
              <w:spacing w:before="120" w:line="240" w:lineRule="atLeast"/>
              <w:ind w:firstLineChars="0" w:firstLine="0"/>
              <w:rPr>
                <w:b/>
                <w:bCs w:val="0"/>
                <w:sz w:val="36"/>
                <w:szCs w:val="36"/>
              </w:rPr>
            </w:pPr>
            <w:r w:rsidRPr="00F621E3">
              <w:rPr>
                <w:rFonts w:hint="eastAsia"/>
                <w:noProof/>
                <w:snapToGrid w:val="0"/>
                <w:lang w:val="en-US"/>
              </w:rPr>
              <w:t>整体来说，我对自己有信心和肯定自己。</w:t>
            </w:r>
            <w:r w:rsidR="00CF1312" w:rsidRPr="00CF1312">
              <w:rPr>
                <w:noProof/>
                <w:snapToGrid w:val="0"/>
              </w:rPr>
              <w:t>In general, I feel confident and positive about myself.</w:t>
            </w:r>
          </w:p>
        </w:tc>
        <w:tc>
          <w:tcPr>
            <w:tcW w:w="662" w:type="dxa"/>
            <w:shd w:val="clear" w:color="auto" w:fill="FFFFFF" w:themeFill="background1"/>
          </w:tcPr>
          <w:p w14:paraId="3E69C106" w14:textId="1F247C26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7A1EE75B" w14:textId="16F7DAA9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0E9E88A5" w14:textId="4B1A8A65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72ECDBB5" w14:textId="20A00243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03B5B0AF" w14:textId="1321D5DD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4ACACA8C" w14:textId="77777777" w:rsidTr="00E97EB8">
        <w:tc>
          <w:tcPr>
            <w:tcW w:w="513" w:type="dxa"/>
            <w:shd w:val="clear" w:color="auto" w:fill="D9D9D9" w:themeFill="background1" w:themeFillShade="D9"/>
          </w:tcPr>
          <w:p w14:paraId="06A2C505" w14:textId="33838A8E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 w:rsidRPr="00F621E3">
              <w:rPr>
                <w:rFonts w:hint="eastAsia"/>
              </w:rPr>
              <w:lastRenderedPageBreak/>
              <w:t>23</w:t>
            </w:r>
          </w:p>
        </w:tc>
        <w:tc>
          <w:tcPr>
            <w:tcW w:w="5216" w:type="dxa"/>
            <w:shd w:val="clear" w:color="auto" w:fill="D9D9D9" w:themeFill="background1" w:themeFillShade="D9"/>
          </w:tcPr>
          <w:p w14:paraId="2D6CF828" w14:textId="72C5072E" w:rsidR="00E97EB8" w:rsidRPr="00F621E3" w:rsidRDefault="00E97EB8" w:rsidP="00493F79">
            <w:pPr>
              <w:spacing w:before="120" w:line="240" w:lineRule="atLeast"/>
              <w:ind w:firstLineChars="0" w:firstLine="0"/>
              <w:rPr>
                <w:b/>
                <w:bCs w:val="0"/>
                <w:sz w:val="36"/>
                <w:szCs w:val="36"/>
              </w:rPr>
            </w:pPr>
            <w:r w:rsidRPr="00F621E3">
              <w:rPr>
                <w:rFonts w:hint="eastAsia"/>
                <w:noProof/>
                <w:snapToGrid w:val="0"/>
                <w:lang w:val="en-US"/>
              </w:rPr>
              <w:t>我喜欢自己大部分的性格。</w:t>
            </w:r>
            <w:r w:rsidR="00CF1312" w:rsidRPr="00CF1312">
              <w:rPr>
                <w:noProof/>
                <w:snapToGrid w:val="0"/>
              </w:rPr>
              <w:t>I like most parts of my personality.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878D7DE" w14:textId="0D7C4755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EFE4879" w14:textId="09A6675B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C2F2837" w14:textId="23287672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826B327" w14:textId="64820B46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FB3AB99" w14:textId="0E58BCD7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  <w:tr w:rsidR="00E97EB8" w:rsidRPr="00267EBB" w14:paraId="371CC1C0" w14:textId="77777777" w:rsidTr="00E97EB8">
        <w:tc>
          <w:tcPr>
            <w:tcW w:w="513" w:type="dxa"/>
            <w:shd w:val="clear" w:color="auto" w:fill="FFFFFF" w:themeFill="background1"/>
          </w:tcPr>
          <w:p w14:paraId="27712C6F" w14:textId="30E21463" w:rsidR="00E97EB8" w:rsidRPr="00F621E3" w:rsidRDefault="00E97EB8" w:rsidP="00493F79">
            <w:pPr>
              <w:spacing w:before="120" w:line="240" w:lineRule="atLeast"/>
              <w:ind w:firstLineChars="0" w:firstLine="0"/>
              <w:jc w:val="center"/>
            </w:pPr>
            <w:r w:rsidRPr="00F621E3">
              <w:rPr>
                <w:rFonts w:hint="eastAsia"/>
              </w:rPr>
              <w:t>24</w:t>
            </w:r>
          </w:p>
        </w:tc>
        <w:tc>
          <w:tcPr>
            <w:tcW w:w="5216" w:type="dxa"/>
            <w:shd w:val="clear" w:color="auto" w:fill="FFFFFF" w:themeFill="background1"/>
          </w:tcPr>
          <w:p w14:paraId="3BC26761" w14:textId="4C67EEAF" w:rsidR="00E97EB8" w:rsidRPr="00F621E3" w:rsidRDefault="00E97EB8" w:rsidP="00493F79">
            <w:pPr>
              <w:pStyle w:val="a8"/>
              <w:spacing w:before="120" w:after="0" w:line="240" w:lineRule="atLeast"/>
              <w:ind w:firstLineChars="0" w:firstLine="0"/>
              <w:rPr>
                <w:noProof/>
                <w:snapToGrid w:val="0"/>
                <w:lang w:val="en-US"/>
              </w:rPr>
            </w:pPr>
            <w:r w:rsidRPr="00F621E3">
              <w:rPr>
                <w:rFonts w:hint="eastAsia"/>
                <w:noProof/>
                <w:snapToGrid w:val="0"/>
                <w:lang w:val="en-US"/>
              </w:rPr>
              <w:t>与朋友和其他相识的人相比，我对自己感到满意。</w:t>
            </w:r>
            <w:r w:rsidR="00CF1312" w:rsidRPr="00CF1312">
              <w:rPr>
                <w:noProof/>
                <w:snapToGrid w:val="0"/>
              </w:rPr>
              <w:t>When I compare myself to friends and acquaintances, it makes me feel good about who I am.</w:t>
            </w:r>
          </w:p>
        </w:tc>
        <w:tc>
          <w:tcPr>
            <w:tcW w:w="662" w:type="dxa"/>
            <w:shd w:val="clear" w:color="auto" w:fill="FFFFFF" w:themeFill="background1"/>
          </w:tcPr>
          <w:p w14:paraId="2C04D1E6" w14:textId="4F9B4D1C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662" w:type="dxa"/>
            <w:shd w:val="clear" w:color="auto" w:fill="FFFFFF" w:themeFill="background1"/>
          </w:tcPr>
          <w:p w14:paraId="4FF54057" w14:textId="1686B678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62" w:type="dxa"/>
            <w:shd w:val="clear" w:color="auto" w:fill="FFFFFF" w:themeFill="background1"/>
          </w:tcPr>
          <w:p w14:paraId="0EB23701" w14:textId="71467DBA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62" w:type="dxa"/>
            <w:shd w:val="clear" w:color="auto" w:fill="FFFFFF" w:themeFill="background1"/>
          </w:tcPr>
          <w:p w14:paraId="65F4DC54" w14:textId="44660C37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62" w:type="dxa"/>
            <w:shd w:val="clear" w:color="auto" w:fill="FFFFFF" w:themeFill="background1"/>
          </w:tcPr>
          <w:p w14:paraId="7DB580D7" w14:textId="134664F0" w:rsidR="00E97EB8" w:rsidRPr="00F621E3" w:rsidRDefault="00E97EB8" w:rsidP="000343C6">
            <w:pPr>
              <w:spacing w:before="120" w:line="240" w:lineRule="atLeast"/>
              <w:ind w:firstLineChars="0" w:firstLine="0"/>
              <w:jc w:val="center"/>
              <w:rPr>
                <w:b/>
                <w:bCs w:val="0"/>
              </w:rPr>
            </w:pPr>
            <w:r>
              <w:rPr>
                <w:rFonts w:hint="eastAsia"/>
              </w:rPr>
              <w:t>5</w:t>
            </w:r>
          </w:p>
        </w:tc>
      </w:tr>
    </w:tbl>
    <w:p w14:paraId="58586A60" w14:textId="4E9E5E40" w:rsidR="00371629" w:rsidRPr="00CE2A17" w:rsidRDefault="00371629" w:rsidP="00D631E7">
      <w:pPr>
        <w:pStyle w:val="a8"/>
        <w:ind w:firstLineChars="0" w:firstLine="0"/>
        <w:rPr>
          <w:noProof/>
          <w:snapToGrid w:val="0"/>
          <w:lang w:val="en-US"/>
        </w:rPr>
      </w:pPr>
    </w:p>
    <w:sectPr w:rsidR="00371629" w:rsidRPr="00CE2A17" w:rsidSect="00E859CE">
      <w:footerReference w:type="default" r:id="rId8"/>
      <w:pgSz w:w="11906" w:h="16838"/>
      <w:pgMar w:top="1440" w:right="1800" w:bottom="1440" w:left="1800" w:header="709" w:footer="709" w:gutter="0"/>
      <w:pgNumType w:start="1"/>
      <w:cols w:space="720"/>
      <w:docGrid w:linePitch="326" w:charSpace="-20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32A99" w14:textId="77777777" w:rsidR="00B40BE9" w:rsidRDefault="00B40BE9" w:rsidP="00E859CE">
      <w:r>
        <w:separator/>
      </w:r>
    </w:p>
  </w:endnote>
  <w:endnote w:type="continuationSeparator" w:id="0">
    <w:p w14:paraId="6849C555" w14:textId="77777777" w:rsidR="00B40BE9" w:rsidRDefault="00B40BE9" w:rsidP="00E85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0965E" w14:textId="3EA5470F" w:rsidR="002C70FC" w:rsidRDefault="00000000" w:rsidP="00E859CE">
    <w:pPr>
      <w:pStyle w:val="a6"/>
    </w:pPr>
    <w:r>
      <w:rPr>
        <w:noProof/>
      </w:rPr>
      <w:pict w14:anchorId="18589F0B">
        <v:shapetype id="_x0000_t202" coordsize="21600,21600" o:spt="202" path="m,l,21600r21600,l21600,xe">
          <v:stroke joinstyle="miter"/>
          <v:path gradientshapeok="t" o:connecttype="rect"/>
        </v:shapetype>
        <v:shape id="Text Box 1030" o:spid="_x0000_s1025" type="#_x0000_t202" style="position:absolute;left:0;text-align:left;margin-left:205.05pt;margin-top:-.2pt;width:67pt;height:65.4pt;z-index:251659264;visibility:visible;mso-position-horizontal-relative:margin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" filled="f" stroked="f">
          <v:textbox style="mso-next-textbox:#Text Box 1030;mso-fit-shape-to-text:t" inset="0,0,0,0">
            <w:txbxContent>
              <w:sdt>
                <w:sdtPr>
                  <w:id w:val="41742916"/>
                </w:sdtPr>
                <w:sdtContent>
                  <w:p w14:paraId="3DAA2F5C" w14:textId="77777777" w:rsidR="002C70FC" w:rsidRDefault="00827CE8" w:rsidP="00E859CE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9</w:t>
                    </w:r>
                    <w:r>
                      <w:rPr>
                        <w:lang w:val="zh-CN"/>
                      </w:rPr>
                      <w:fldChar w:fldCharType="end"/>
                    </w:r>
                  </w:p>
                </w:sdtContent>
              </w:sdt>
              <w:p w14:paraId="44E7ACBF" w14:textId="77777777" w:rsidR="002C70FC" w:rsidRDefault="002C70FC" w:rsidP="00E859CE"/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F3E62" w14:textId="77777777" w:rsidR="00B40BE9" w:rsidRDefault="00B40BE9" w:rsidP="00E859CE">
      <w:r>
        <w:separator/>
      </w:r>
    </w:p>
  </w:footnote>
  <w:footnote w:type="continuationSeparator" w:id="0">
    <w:p w14:paraId="00365F20" w14:textId="77777777" w:rsidR="00B40BE9" w:rsidRDefault="00B40BE9" w:rsidP="00E859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6110D96"/>
    <w:multiLevelType w:val="singleLevel"/>
    <w:tmpl w:val="137E2D6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color w:val="auto"/>
      </w:rPr>
    </w:lvl>
  </w:abstractNum>
  <w:abstractNum w:abstractNumId="1" w15:restartNumberingAfterBreak="0">
    <w:nsid w:val="ABE62D54"/>
    <w:multiLevelType w:val="singleLevel"/>
    <w:tmpl w:val="ABE62D5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131439D0"/>
    <w:multiLevelType w:val="singleLevel"/>
    <w:tmpl w:val="131439D0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ACA3EDD"/>
    <w:multiLevelType w:val="hybridMultilevel"/>
    <w:tmpl w:val="DCD45580"/>
    <w:lvl w:ilvl="0" w:tplc="81C4AF74">
      <w:start w:val="1"/>
      <w:numFmt w:val="decimal"/>
      <w:pStyle w:val="a"/>
      <w:lvlText w:val="%1."/>
      <w:lvlJc w:val="left"/>
      <w:pPr>
        <w:ind w:left="1145" w:hanging="360"/>
      </w:p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4" w15:restartNumberingAfterBreak="0">
    <w:nsid w:val="36230DB8"/>
    <w:multiLevelType w:val="hybridMultilevel"/>
    <w:tmpl w:val="0784AD26"/>
    <w:lvl w:ilvl="0" w:tplc="0409000F">
      <w:start w:val="1"/>
      <w:numFmt w:val="decimal"/>
      <w:lvlText w:val="%1."/>
      <w:lvlJc w:val="left"/>
      <w:pPr>
        <w:ind w:left="1680" w:hanging="360"/>
      </w:pPr>
    </w:lvl>
    <w:lvl w:ilvl="1" w:tplc="08090019" w:tentative="1">
      <w:start w:val="1"/>
      <w:numFmt w:val="lowerLetter"/>
      <w:lvlText w:val="%2."/>
      <w:lvlJc w:val="left"/>
      <w:pPr>
        <w:ind w:left="2400" w:hanging="360"/>
      </w:pPr>
    </w:lvl>
    <w:lvl w:ilvl="2" w:tplc="0809001B" w:tentative="1">
      <w:start w:val="1"/>
      <w:numFmt w:val="lowerRoman"/>
      <w:lvlText w:val="%3."/>
      <w:lvlJc w:val="right"/>
      <w:pPr>
        <w:ind w:left="3120" w:hanging="180"/>
      </w:pPr>
    </w:lvl>
    <w:lvl w:ilvl="3" w:tplc="0809000F" w:tentative="1">
      <w:start w:val="1"/>
      <w:numFmt w:val="decimal"/>
      <w:lvlText w:val="%4."/>
      <w:lvlJc w:val="left"/>
      <w:pPr>
        <w:ind w:left="3840" w:hanging="360"/>
      </w:pPr>
    </w:lvl>
    <w:lvl w:ilvl="4" w:tplc="08090019" w:tentative="1">
      <w:start w:val="1"/>
      <w:numFmt w:val="lowerLetter"/>
      <w:lvlText w:val="%5."/>
      <w:lvlJc w:val="left"/>
      <w:pPr>
        <w:ind w:left="4560" w:hanging="360"/>
      </w:pPr>
    </w:lvl>
    <w:lvl w:ilvl="5" w:tplc="0809001B" w:tentative="1">
      <w:start w:val="1"/>
      <w:numFmt w:val="lowerRoman"/>
      <w:lvlText w:val="%6."/>
      <w:lvlJc w:val="right"/>
      <w:pPr>
        <w:ind w:left="5280" w:hanging="180"/>
      </w:pPr>
    </w:lvl>
    <w:lvl w:ilvl="6" w:tplc="0809000F" w:tentative="1">
      <w:start w:val="1"/>
      <w:numFmt w:val="decimal"/>
      <w:lvlText w:val="%7."/>
      <w:lvlJc w:val="left"/>
      <w:pPr>
        <w:ind w:left="6000" w:hanging="360"/>
      </w:pPr>
    </w:lvl>
    <w:lvl w:ilvl="7" w:tplc="08090019" w:tentative="1">
      <w:start w:val="1"/>
      <w:numFmt w:val="lowerLetter"/>
      <w:lvlText w:val="%8."/>
      <w:lvlJc w:val="left"/>
      <w:pPr>
        <w:ind w:left="6720" w:hanging="360"/>
      </w:pPr>
    </w:lvl>
    <w:lvl w:ilvl="8" w:tplc="08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5" w15:restartNumberingAfterBreak="0">
    <w:nsid w:val="49E545A8"/>
    <w:multiLevelType w:val="singleLevel"/>
    <w:tmpl w:val="BE1E191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color w:val="auto"/>
      </w:rPr>
    </w:lvl>
  </w:abstractNum>
  <w:num w:numId="1" w16cid:durableId="1996253456">
    <w:abstractNumId w:val="2"/>
  </w:num>
  <w:num w:numId="2" w16cid:durableId="1125539135">
    <w:abstractNumId w:val="0"/>
  </w:num>
  <w:num w:numId="3" w16cid:durableId="572743171">
    <w:abstractNumId w:val="1"/>
  </w:num>
  <w:num w:numId="4" w16cid:durableId="417100750">
    <w:abstractNumId w:val="5"/>
  </w:num>
  <w:num w:numId="5" w16cid:durableId="764811680">
    <w:abstractNumId w:val="4"/>
  </w:num>
  <w:num w:numId="6" w16cid:durableId="398407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E6"/>
    <w:rsid w:val="000343C6"/>
    <w:rsid w:val="000358AA"/>
    <w:rsid w:val="0008423A"/>
    <w:rsid w:val="000926B2"/>
    <w:rsid w:val="000946F4"/>
    <w:rsid w:val="000C2E16"/>
    <w:rsid w:val="000D61BB"/>
    <w:rsid w:val="000F26C7"/>
    <w:rsid w:val="000F7079"/>
    <w:rsid w:val="001246D6"/>
    <w:rsid w:val="00187A4F"/>
    <w:rsid w:val="001D469B"/>
    <w:rsid w:val="001E1025"/>
    <w:rsid w:val="0021179D"/>
    <w:rsid w:val="00213A5F"/>
    <w:rsid w:val="002518AF"/>
    <w:rsid w:val="002532F2"/>
    <w:rsid w:val="00267EBB"/>
    <w:rsid w:val="002C62DE"/>
    <w:rsid w:val="002C70FC"/>
    <w:rsid w:val="0032305A"/>
    <w:rsid w:val="003254DF"/>
    <w:rsid w:val="00357A63"/>
    <w:rsid w:val="00364FE5"/>
    <w:rsid w:val="0037082C"/>
    <w:rsid w:val="00371629"/>
    <w:rsid w:val="00395856"/>
    <w:rsid w:val="00395AE8"/>
    <w:rsid w:val="003E0D36"/>
    <w:rsid w:val="003F55FB"/>
    <w:rsid w:val="00410DC8"/>
    <w:rsid w:val="00470773"/>
    <w:rsid w:val="00493F79"/>
    <w:rsid w:val="004A0C0A"/>
    <w:rsid w:val="004A3AAE"/>
    <w:rsid w:val="004B0EFE"/>
    <w:rsid w:val="00591615"/>
    <w:rsid w:val="0059199E"/>
    <w:rsid w:val="005C397F"/>
    <w:rsid w:val="005C516E"/>
    <w:rsid w:val="006421B1"/>
    <w:rsid w:val="00663DA5"/>
    <w:rsid w:val="00672C72"/>
    <w:rsid w:val="00674F05"/>
    <w:rsid w:val="006A0897"/>
    <w:rsid w:val="006F5E54"/>
    <w:rsid w:val="007118DB"/>
    <w:rsid w:val="00753FEC"/>
    <w:rsid w:val="0079149A"/>
    <w:rsid w:val="007F44F6"/>
    <w:rsid w:val="007F4A4B"/>
    <w:rsid w:val="0080188F"/>
    <w:rsid w:val="00827CE8"/>
    <w:rsid w:val="0083024C"/>
    <w:rsid w:val="00883216"/>
    <w:rsid w:val="00891ECF"/>
    <w:rsid w:val="00904091"/>
    <w:rsid w:val="009A0A99"/>
    <w:rsid w:val="009F02E1"/>
    <w:rsid w:val="009F05CE"/>
    <w:rsid w:val="00A04C74"/>
    <w:rsid w:val="00A070B5"/>
    <w:rsid w:val="00A4612C"/>
    <w:rsid w:val="00A51528"/>
    <w:rsid w:val="00A94884"/>
    <w:rsid w:val="00B022C2"/>
    <w:rsid w:val="00B02B1F"/>
    <w:rsid w:val="00B20842"/>
    <w:rsid w:val="00B40BE9"/>
    <w:rsid w:val="00B504A5"/>
    <w:rsid w:val="00B74BD2"/>
    <w:rsid w:val="00B84190"/>
    <w:rsid w:val="00C858B3"/>
    <w:rsid w:val="00C85A61"/>
    <w:rsid w:val="00CB50AD"/>
    <w:rsid w:val="00CE2A17"/>
    <w:rsid w:val="00CE4FB3"/>
    <w:rsid w:val="00CF1312"/>
    <w:rsid w:val="00D14D2D"/>
    <w:rsid w:val="00D631E7"/>
    <w:rsid w:val="00D86379"/>
    <w:rsid w:val="00D9081B"/>
    <w:rsid w:val="00DA2422"/>
    <w:rsid w:val="00DC71C2"/>
    <w:rsid w:val="00E44914"/>
    <w:rsid w:val="00E701FA"/>
    <w:rsid w:val="00E859CE"/>
    <w:rsid w:val="00E97EB8"/>
    <w:rsid w:val="00EA7613"/>
    <w:rsid w:val="00EF50F3"/>
    <w:rsid w:val="00F30FF9"/>
    <w:rsid w:val="00F537E6"/>
    <w:rsid w:val="00F621E3"/>
    <w:rsid w:val="00F65541"/>
    <w:rsid w:val="00FF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21EC0"/>
  <w15:chartTrackingRefBased/>
  <w15:docId w15:val="{B3B21A59-D107-49EA-BCA5-2652E80A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rsid w:val="00E859CE"/>
    <w:pPr>
      <w:widowControl w:val="0"/>
      <w:adjustRightInd w:val="0"/>
      <w:snapToGrid w:val="0"/>
      <w:spacing w:before="240" w:after="0" w:line="480" w:lineRule="auto"/>
      <w:ind w:firstLineChars="200" w:firstLine="480"/>
    </w:pPr>
    <w:rPr>
      <w:rFonts w:ascii="Times New Roman" w:hAnsi="Times New Roman" w:cs="Times New Roman"/>
      <w:bCs/>
      <w:sz w:val="24"/>
      <w:szCs w:val="2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395856"/>
    <w:pPr>
      <w:tabs>
        <w:tab w:val="center" w:pos="4153"/>
        <w:tab w:val="right" w:pos="8306"/>
      </w:tabs>
      <w:spacing w:line="240" w:lineRule="auto"/>
    </w:pPr>
  </w:style>
  <w:style w:type="character" w:customStyle="1" w:styleId="a5">
    <w:name w:val="页眉 字符"/>
    <w:basedOn w:val="a1"/>
    <w:link w:val="a4"/>
    <w:uiPriority w:val="99"/>
    <w:rsid w:val="00395856"/>
  </w:style>
  <w:style w:type="paragraph" w:styleId="a6">
    <w:name w:val="footer"/>
    <w:basedOn w:val="a0"/>
    <w:link w:val="a7"/>
    <w:uiPriority w:val="99"/>
    <w:unhideWhenUsed/>
    <w:qFormat/>
    <w:rsid w:val="00395856"/>
    <w:pPr>
      <w:tabs>
        <w:tab w:val="center" w:pos="4153"/>
        <w:tab w:val="right" w:pos="8306"/>
      </w:tabs>
      <w:spacing w:line="240" w:lineRule="auto"/>
    </w:pPr>
  </w:style>
  <w:style w:type="character" w:customStyle="1" w:styleId="a7">
    <w:name w:val="页脚 字符"/>
    <w:basedOn w:val="a1"/>
    <w:link w:val="a6"/>
    <w:uiPriority w:val="99"/>
    <w:qFormat/>
    <w:rsid w:val="00395856"/>
  </w:style>
  <w:style w:type="paragraph" w:styleId="a">
    <w:name w:val="List Paragraph"/>
    <w:basedOn w:val="a0"/>
    <w:autoRedefine/>
    <w:uiPriority w:val="34"/>
    <w:qFormat/>
    <w:rsid w:val="00395856"/>
    <w:pPr>
      <w:numPr>
        <w:numId w:val="6"/>
      </w:numPr>
      <w:tabs>
        <w:tab w:val="num" w:pos="360"/>
      </w:tabs>
      <w:ind w:left="0" w:firstLine="420"/>
    </w:pPr>
  </w:style>
  <w:style w:type="paragraph" w:styleId="a8">
    <w:name w:val="Body Text"/>
    <w:basedOn w:val="a0"/>
    <w:link w:val="a9"/>
    <w:unhideWhenUsed/>
    <w:qFormat/>
    <w:rsid w:val="00395856"/>
    <w:pPr>
      <w:spacing w:after="120"/>
    </w:pPr>
  </w:style>
  <w:style w:type="character" w:customStyle="1" w:styleId="a9">
    <w:name w:val="正文文本 字符"/>
    <w:basedOn w:val="a1"/>
    <w:link w:val="a8"/>
    <w:rsid w:val="00395856"/>
    <w:rPr>
      <w:rFonts w:ascii="Times New Roman" w:hAnsi="Times New Roman" w:cs="Times New Roman"/>
      <w:bCs/>
      <w:sz w:val="24"/>
      <w:szCs w:val="24"/>
    </w:rPr>
  </w:style>
  <w:style w:type="table" w:styleId="aa">
    <w:name w:val="Table Grid"/>
    <w:basedOn w:val="a2"/>
    <w:qFormat/>
    <w:rsid w:val="00395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0A824-7931-4D9C-B93C-F50379156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岑 孟</dc:creator>
  <cp:keywords/>
  <dc:description/>
  <cp:lastModifiedBy>奕岑 孟</cp:lastModifiedBy>
  <cp:revision>3</cp:revision>
  <cp:lastPrinted>2024-07-17T11:28:00Z</cp:lastPrinted>
  <dcterms:created xsi:type="dcterms:W3CDTF">2025-11-05T13:05:00Z</dcterms:created>
  <dcterms:modified xsi:type="dcterms:W3CDTF">2025-11-05T13:15:00Z</dcterms:modified>
</cp:coreProperties>
</file>